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71F25" w14:textId="64A5EB93" w:rsidR="00C6569D" w:rsidRPr="00C46AA4" w:rsidRDefault="00C46AA4" w:rsidP="00003EDF">
      <w:pPr>
        <w:spacing w:after="0"/>
        <w:jc w:val="both"/>
        <w:rPr>
          <w:lang w:val="en-US"/>
        </w:rPr>
      </w:pPr>
      <w:r>
        <w:rPr>
          <w:rFonts w:cstheme="minorHAnsi"/>
          <w:lang w:val="en-US"/>
        </w:rPr>
        <w:t>Figure S3: C</w:t>
      </w:r>
      <w:r w:rsidR="0066264C" w:rsidRPr="00C46AA4">
        <w:rPr>
          <w:rFonts w:cstheme="minorHAnsi"/>
          <w:lang w:val="en-US"/>
        </w:rPr>
        <w:t xml:space="preserve">hanges in </w:t>
      </w:r>
      <w:r w:rsidR="0066264C" w:rsidRPr="00C46AA4">
        <w:rPr>
          <w:rFonts w:cstheme="minorHAnsi"/>
          <w:i/>
          <w:lang w:val="en-US"/>
        </w:rPr>
        <w:t>Bacillus cereus</w:t>
      </w:r>
      <w:r w:rsidR="0066264C" w:rsidRPr="00C46AA4">
        <w:rPr>
          <w:rFonts w:cstheme="minorHAnsi"/>
          <w:lang w:val="en-US"/>
        </w:rPr>
        <w:t xml:space="preserve"> proteome </w:t>
      </w:r>
      <w:r w:rsidR="008A5A3B">
        <w:rPr>
          <w:rFonts w:cstheme="minorHAnsi"/>
          <w:lang w:val="en-US"/>
        </w:rPr>
        <w:t xml:space="preserve">composition </w:t>
      </w:r>
      <w:bookmarkStart w:id="0" w:name="_GoBack"/>
      <w:bookmarkEnd w:id="0"/>
      <w:r w:rsidR="00AB09C3" w:rsidRPr="00C46AA4">
        <w:rPr>
          <w:lang w:val="en-US"/>
        </w:rPr>
        <w:t>between EEP, MEP</w:t>
      </w:r>
      <w:r>
        <w:rPr>
          <w:lang w:val="en-US"/>
        </w:rPr>
        <w:t>,</w:t>
      </w:r>
      <w:r w:rsidR="00AB09C3" w:rsidRPr="00C46AA4">
        <w:rPr>
          <w:lang w:val="en-US"/>
        </w:rPr>
        <w:t xml:space="preserve"> and LEP</w:t>
      </w:r>
      <w:r w:rsidR="00AB09C3" w:rsidRPr="00C46AA4">
        <w:rPr>
          <w:rFonts w:cstheme="minorHAnsi"/>
          <w:lang w:val="en-US"/>
        </w:rPr>
        <w:t xml:space="preserve"> obtained</w:t>
      </w:r>
      <w:r w:rsidR="0066264C" w:rsidRPr="00C46AA4">
        <w:rPr>
          <w:rFonts w:cstheme="minorHAnsi"/>
          <w:lang w:val="en-US"/>
        </w:rPr>
        <w:t xml:space="preserve"> by </w:t>
      </w:r>
      <w:r w:rsidR="0066264C" w:rsidRPr="00C46AA4">
        <w:rPr>
          <w:lang w:val="en-US"/>
        </w:rPr>
        <w:t>Gene Ontology analysis of pathway enrichment.</w:t>
      </w:r>
    </w:p>
    <w:p w14:paraId="39D15D48" w14:textId="6519C6B3" w:rsidR="00AB09C3" w:rsidRPr="00AB09C3" w:rsidRDefault="000061B0" w:rsidP="00003EDF">
      <w:pPr>
        <w:spacing w:after="0"/>
        <w:jc w:val="both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28E8BAB6" wp14:editId="4E32E9E8">
            <wp:extent cx="8411456" cy="4731445"/>
            <wp:effectExtent l="0" t="7938" r="953" b="952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8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439725" cy="4747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09C3" w:rsidRPr="00AB0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0D8757" w16cid:durableId="24748F76"/>
  <w16cid:commentId w16cid:paraId="04126F26" w16cid:durableId="24748890"/>
  <w16cid:commentId w16cid:paraId="4CDBD5D9" w16cid:durableId="24748F82"/>
  <w16cid:commentId w16cid:paraId="4B42FA8A" w16cid:durableId="2474ADAB"/>
  <w16cid:commentId w16cid:paraId="523EB9EE" w16cid:durableId="24748891"/>
  <w16cid:commentId w16cid:paraId="73B7A70D" w16cid:durableId="2474A9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00A"/>
    <w:rsid w:val="00001B5D"/>
    <w:rsid w:val="00003EDF"/>
    <w:rsid w:val="000061B0"/>
    <w:rsid w:val="0000637A"/>
    <w:rsid w:val="00041B02"/>
    <w:rsid w:val="000430BA"/>
    <w:rsid w:val="0008602F"/>
    <w:rsid w:val="000A470B"/>
    <w:rsid w:val="000D2169"/>
    <w:rsid w:val="000D4E21"/>
    <w:rsid w:val="000E0ED0"/>
    <w:rsid w:val="00122854"/>
    <w:rsid w:val="00122B3F"/>
    <w:rsid w:val="00131370"/>
    <w:rsid w:val="0015047F"/>
    <w:rsid w:val="001652F9"/>
    <w:rsid w:val="00186EFD"/>
    <w:rsid w:val="001A5140"/>
    <w:rsid w:val="001A700A"/>
    <w:rsid w:val="00204C6F"/>
    <w:rsid w:val="002059D4"/>
    <w:rsid w:val="002229DE"/>
    <w:rsid w:val="0023667E"/>
    <w:rsid w:val="00273215"/>
    <w:rsid w:val="002C3CAD"/>
    <w:rsid w:val="002D6409"/>
    <w:rsid w:val="002F6082"/>
    <w:rsid w:val="003015CC"/>
    <w:rsid w:val="003065C4"/>
    <w:rsid w:val="003371B6"/>
    <w:rsid w:val="00341984"/>
    <w:rsid w:val="0037113B"/>
    <w:rsid w:val="003915E6"/>
    <w:rsid w:val="003A0240"/>
    <w:rsid w:val="003A2CF7"/>
    <w:rsid w:val="003A67EE"/>
    <w:rsid w:val="003D3E59"/>
    <w:rsid w:val="003D57BF"/>
    <w:rsid w:val="00407D02"/>
    <w:rsid w:val="00412F84"/>
    <w:rsid w:val="00415188"/>
    <w:rsid w:val="00444E22"/>
    <w:rsid w:val="00454D59"/>
    <w:rsid w:val="00462001"/>
    <w:rsid w:val="0047253E"/>
    <w:rsid w:val="00476CE7"/>
    <w:rsid w:val="00476D81"/>
    <w:rsid w:val="00483072"/>
    <w:rsid w:val="004A1B50"/>
    <w:rsid w:val="005301B7"/>
    <w:rsid w:val="00555408"/>
    <w:rsid w:val="00582378"/>
    <w:rsid w:val="00596784"/>
    <w:rsid w:val="005C725F"/>
    <w:rsid w:val="006240E6"/>
    <w:rsid w:val="00635DA9"/>
    <w:rsid w:val="0066264C"/>
    <w:rsid w:val="00674459"/>
    <w:rsid w:val="006A19D7"/>
    <w:rsid w:val="006F678C"/>
    <w:rsid w:val="007053BD"/>
    <w:rsid w:val="007310E1"/>
    <w:rsid w:val="00731EBE"/>
    <w:rsid w:val="0075673B"/>
    <w:rsid w:val="00773510"/>
    <w:rsid w:val="00797060"/>
    <w:rsid w:val="007D5321"/>
    <w:rsid w:val="007F346B"/>
    <w:rsid w:val="00814514"/>
    <w:rsid w:val="0084010E"/>
    <w:rsid w:val="008531C2"/>
    <w:rsid w:val="00876C4B"/>
    <w:rsid w:val="00891755"/>
    <w:rsid w:val="0089620D"/>
    <w:rsid w:val="008A5A3B"/>
    <w:rsid w:val="008B249E"/>
    <w:rsid w:val="00911C64"/>
    <w:rsid w:val="00927900"/>
    <w:rsid w:val="0094341C"/>
    <w:rsid w:val="009502C2"/>
    <w:rsid w:val="009A4BA2"/>
    <w:rsid w:val="00A156D3"/>
    <w:rsid w:val="00A62852"/>
    <w:rsid w:val="00A70DF3"/>
    <w:rsid w:val="00A72E53"/>
    <w:rsid w:val="00AA656F"/>
    <w:rsid w:val="00AA7ACE"/>
    <w:rsid w:val="00AB09C3"/>
    <w:rsid w:val="00AB71CC"/>
    <w:rsid w:val="00AF6E76"/>
    <w:rsid w:val="00B022A3"/>
    <w:rsid w:val="00B32DB8"/>
    <w:rsid w:val="00B579BD"/>
    <w:rsid w:val="00B663C9"/>
    <w:rsid w:val="00B704D4"/>
    <w:rsid w:val="00B973C7"/>
    <w:rsid w:val="00BA0D3C"/>
    <w:rsid w:val="00BA57AF"/>
    <w:rsid w:val="00BC27CB"/>
    <w:rsid w:val="00BC2952"/>
    <w:rsid w:val="00BD1EA0"/>
    <w:rsid w:val="00BF4EFF"/>
    <w:rsid w:val="00BF64E3"/>
    <w:rsid w:val="00BF78CD"/>
    <w:rsid w:val="00C02315"/>
    <w:rsid w:val="00C30BD8"/>
    <w:rsid w:val="00C46AA4"/>
    <w:rsid w:val="00C6140F"/>
    <w:rsid w:val="00C6569D"/>
    <w:rsid w:val="00CE2FBD"/>
    <w:rsid w:val="00D34EEA"/>
    <w:rsid w:val="00D41161"/>
    <w:rsid w:val="00D73330"/>
    <w:rsid w:val="00D86278"/>
    <w:rsid w:val="00DB3D53"/>
    <w:rsid w:val="00DB5744"/>
    <w:rsid w:val="00DD2DEA"/>
    <w:rsid w:val="00DE7209"/>
    <w:rsid w:val="00DF0FEA"/>
    <w:rsid w:val="00EA3769"/>
    <w:rsid w:val="00F35B74"/>
    <w:rsid w:val="00F43554"/>
    <w:rsid w:val="00F47834"/>
    <w:rsid w:val="00F57DD0"/>
    <w:rsid w:val="00F72F8F"/>
    <w:rsid w:val="00F94426"/>
    <w:rsid w:val="00FC3CF0"/>
    <w:rsid w:val="00FC439D"/>
    <w:rsid w:val="00FC4545"/>
    <w:rsid w:val="00FF08AD"/>
    <w:rsid w:val="00FF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5F977"/>
  <w15:chartTrackingRefBased/>
  <w15:docId w15:val="{B49580D0-43BA-40F5-89B0-63CE0D14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944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D4E21"/>
    <w:rPr>
      <w:color w:val="0563C1" w:themeColor="hyperlink"/>
      <w:u w:val="single"/>
    </w:rPr>
  </w:style>
  <w:style w:type="character" w:styleId="lev">
    <w:name w:val="Strong"/>
    <w:basedOn w:val="Policepardfaut"/>
    <w:uiPriority w:val="22"/>
    <w:qFormat/>
    <w:rsid w:val="00B32DB8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F944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7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7060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830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307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307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30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30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5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ortc</dc:creator>
  <cp:keywords/>
  <dc:description/>
  <cp:lastModifiedBy>dedieul</cp:lastModifiedBy>
  <cp:revision>4</cp:revision>
  <cp:lastPrinted>2021-06-16T08:35:00Z</cp:lastPrinted>
  <dcterms:created xsi:type="dcterms:W3CDTF">2021-06-17T07:53:00Z</dcterms:created>
  <dcterms:modified xsi:type="dcterms:W3CDTF">2021-06-17T12:06:00Z</dcterms:modified>
</cp:coreProperties>
</file>